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6056F2" w14:textId="3A016F5C" w:rsidR="004660FD" w:rsidRPr="00BA4113" w:rsidRDefault="004660FD" w:rsidP="004660FD">
      <w:pPr>
        <w:spacing w:before="120" w:after="120"/>
        <w:rPr>
          <w:rFonts w:ascii="Arial" w:eastAsia="Calibri" w:hAnsi="Arial" w:cs="Arial"/>
          <w:b/>
          <w:iCs/>
          <w:lang w:val="en-US"/>
        </w:rPr>
      </w:pPr>
      <w:bookmarkStart w:id="0" w:name="_GoBack"/>
      <w:r w:rsidRPr="00BA4113">
        <w:rPr>
          <w:rFonts w:ascii="Arial" w:hAnsi="Arial" w:cs="Arial"/>
        </w:rPr>
        <w:t xml:space="preserve">Additional </w:t>
      </w:r>
      <w:r w:rsidR="00BA4113" w:rsidRPr="00BA4113">
        <w:rPr>
          <w:rFonts w:ascii="Arial" w:hAnsi="Arial" w:cs="Arial"/>
        </w:rPr>
        <w:t>F</w:t>
      </w:r>
      <w:r w:rsidRPr="00BA4113">
        <w:rPr>
          <w:rFonts w:ascii="Arial" w:hAnsi="Arial" w:cs="Arial"/>
        </w:rPr>
        <w:t xml:space="preserve">ile 2. </w:t>
      </w:r>
      <w:r w:rsidRPr="00BA4113">
        <w:rPr>
          <w:rFonts w:ascii="Arial" w:eastAsia="Calibri" w:hAnsi="Arial" w:cs="Arial"/>
          <w:b/>
          <w:iCs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727B9E4D" wp14:editId="0B74DCEC">
            <wp:simplePos x="0" y="0"/>
            <wp:positionH relativeFrom="margin">
              <wp:posOffset>-228600</wp:posOffset>
            </wp:positionH>
            <wp:positionV relativeFrom="paragraph">
              <wp:posOffset>800100</wp:posOffset>
            </wp:positionV>
            <wp:extent cx="5967095" cy="3291840"/>
            <wp:effectExtent l="0" t="0" r="0" b="10160"/>
            <wp:wrapTopAndBottom/>
            <wp:docPr id="10" name="Picture 10" descr="A picture containing objec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7095" cy="3291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A4113">
        <w:rPr>
          <w:rFonts w:ascii="Arial" w:eastAsia="Calibri" w:hAnsi="Arial" w:cs="Arial"/>
          <w:iCs/>
          <w:lang w:val="en-US"/>
        </w:rPr>
        <w:t>Bronchoalveolar lavage fluid cells pre- and post- administration of differing doses of bacterial lysate or saline in Holstein bull calves. A) Total nucleated cell count. B) Percentage of neutrophils. C) Percentage of macrophages. D) Percentage of lymphocytes.</w:t>
      </w:r>
      <w:r w:rsidRPr="00BA4113">
        <w:rPr>
          <w:rFonts w:ascii="Arial" w:eastAsia="Calibri" w:hAnsi="Arial" w:cs="Arial"/>
          <w:b/>
          <w:iCs/>
          <w:lang w:val="en-US"/>
        </w:rPr>
        <w:t xml:space="preserve"> </w:t>
      </w:r>
    </w:p>
    <w:bookmarkEnd w:id="0"/>
    <w:p w14:paraId="0F50DEC9" w14:textId="39F476BA" w:rsidR="009C6E1A" w:rsidRPr="00BA4113" w:rsidRDefault="00BA4113">
      <w:pPr>
        <w:rPr>
          <w:rFonts w:ascii="Arial" w:hAnsi="Arial" w:cs="Arial"/>
        </w:rPr>
      </w:pPr>
    </w:p>
    <w:sectPr w:rsidR="009C6E1A" w:rsidRPr="00BA4113" w:rsidSect="00366E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0FD"/>
    <w:rsid w:val="0001061A"/>
    <w:rsid w:val="0004507B"/>
    <w:rsid w:val="0013358F"/>
    <w:rsid w:val="001479FD"/>
    <w:rsid w:val="001C3421"/>
    <w:rsid w:val="0021152B"/>
    <w:rsid w:val="00274B01"/>
    <w:rsid w:val="002E6846"/>
    <w:rsid w:val="002F5730"/>
    <w:rsid w:val="003300EC"/>
    <w:rsid w:val="00331F79"/>
    <w:rsid w:val="00366E49"/>
    <w:rsid w:val="00381FE2"/>
    <w:rsid w:val="00386433"/>
    <w:rsid w:val="004660FD"/>
    <w:rsid w:val="00490E1A"/>
    <w:rsid w:val="00495598"/>
    <w:rsid w:val="004A71B3"/>
    <w:rsid w:val="00545EFC"/>
    <w:rsid w:val="00577228"/>
    <w:rsid w:val="00601461"/>
    <w:rsid w:val="0060222A"/>
    <w:rsid w:val="006A5A19"/>
    <w:rsid w:val="007021EF"/>
    <w:rsid w:val="00745565"/>
    <w:rsid w:val="008075A4"/>
    <w:rsid w:val="0091275A"/>
    <w:rsid w:val="009359BA"/>
    <w:rsid w:val="009A27E8"/>
    <w:rsid w:val="00A26962"/>
    <w:rsid w:val="00A52E04"/>
    <w:rsid w:val="00A55D26"/>
    <w:rsid w:val="00AB5200"/>
    <w:rsid w:val="00AD149F"/>
    <w:rsid w:val="00AE1090"/>
    <w:rsid w:val="00B9659F"/>
    <w:rsid w:val="00BA3CCC"/>
    <w:rsid w:val="00BA4113"/>
    <w:rsid w:val="00BD793F"/>
    <w:rsid w:val="00BF5278"/>
    <w:rsid w:val="00C018AA"/>
    <w:rsid w:val="00C46C98"/>
    <w:rsid w:val="00C652AA"/>
    <w:rsid w:val="00D975E9"/>
    <w:rsid w:val="00E23EB4"/>
    <w:rsid w:val="00E554B6"/>
    <w:rsid w:val="00EE0F0E"/>
    <w:rsid w:val="00FE1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FC9EC1"/>
  <w15:chartTrackingRefBased/>
  <w15:docId w15:val="{E389AB50-8F56-504D-83AF-CA846D093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="Calibr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0F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L Caswell</dc:creator>
  <cp:keywords/>
  <dc:description/>
  <cp:lastModifiedBy>Jeff L Caswell</cp:lastModifiedBy>
  <cp:revision>2</cp:revision>
  <dcterms:created xsi:type="dcterms:W3CDTF">2020-01-08T00:36:00Z</dcterms:created>
  <dcterms:modified xsi:type="dcterms:W3CDTF">2020-01-08T01:09:00Z</dcterms:modified>
</cp:coreProperties>
</file>